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606" w:tblpY="1938"/>
        <w:tblOverlap w:val="never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1613"/>
        <w:gridCol w:w="1613"/>
        <w:gridCol w:w="1613"/>
        <w:gridCol w:w="11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bookmarkStart w:id="0" w:name="OLE_LINK2" w:colFirst="4" w:colLast="6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</w:rPr>
              <w:t>Characteristic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1" w:name="OLE_LINK1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Total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(n=284)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High </w:t>
            </w:r>
            <w:bookmarkStart w:id="2" w:name="OLE_LINK7"/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Ki-67</w:t>
            </w:r>
            <w:bookmarkEnd w:id="2"/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(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196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  <w:bookmarkEnd w:id="1"/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Low Ki-67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(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8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OT34fe1490 . B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AdvOT34fe1490 . B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</w:rPr>
              <w:t xml:space="preserve">Age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(year, mean±SD)</w:t>
            </w:r>
          </w:p>
        </w:tc>
        <w:tc>
          <w:tcPr>
            <w:tcW w:w="161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3.65±10.83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52.6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±10.65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55.9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±10.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</w:rPr>
              <w:t>iz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m, mean±SD)</w:t>
            </w:r>
          </w:p>
        </w:tc>
        <w:tc>
          <w:tcPr>
            <w:tcW w:w="161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25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±11.21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27.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±10.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  <w:t>20.3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±10.30</w:t>
            </w: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Location of disease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Right lobe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50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04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6</w:t>
            </w: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Left lobe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34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2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2</w:t>
            </w: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3" w:name="OLE_LINK3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ER</w:t>
            </w:r>
            <w:bookmarkEnd w:id="3"/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ositive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03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23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0</w:t>
            </w: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egative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1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3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PR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ositive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67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01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6</w:t>
            </w: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egative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17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5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2</w:t>
            </w: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HER2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ositive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3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9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egative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11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27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4</w:t>
            </w: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</w:rPr>
              <w:t>Histologic type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nvasive d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uctal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28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59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9</w:t>
            </w: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Other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6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7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9</w:t>
            </w: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Ultrasound equipment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Siemens Acuson S2000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33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61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2</w:t>
            </w: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LOGIQ E9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1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5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6</w:t>
            </w: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4" w:name="OLE_LINK6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US-reported LN</w:t>
            </w:r>
            <w:bookmarkEnd w:id="4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ind w:firstLine="20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etastasis positive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23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1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2</w:t>
            </w: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ind w:firstLine="20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etastasis negative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61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05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6</w:t>
            </w: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5" w:name="OLE_LINK5" w:colFirst="0" w:colLast="4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Pathology-reported LN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2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etastasis positive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60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15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5</w:t>
            </w: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ind w:firstLine="200" w:firstLineChars="10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etastasis negative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24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1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3</w:t>
            </w: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</w:tr>
      <w:bookmarkEnd w:id="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Ki-67 </w:t>
            </w:r>
            <w:bookmarkStart w:id="6" w:name="OLE_LINK4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%, mean±SD)</w:t>
            </w:r>
            <w:bookmarkEnd w:id="6"/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9.39±22.96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9.31±21.00</w:t>
            </w:r>
          </w:p>
        </w:tc>
        <w:tc>
          <w:tcPr>
            <w:tcW w:w="946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.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±3.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661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TA</w:t>
      </w:r>
      <w:bookmarkStart w:id="8" w:name="_GoBack"/>
      <w:bookmarkEnd w:id="8"/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BLE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|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Characteristics of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atients in the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high and low Ki-67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groups.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bookmarkStart w:id="7" w:name="OLE_LINK8"/>
      <w:r>
        <w:rPr>
          <w:rFonts w:hint="default" w:ascii="Times New Roman" w:hAnsi="Times New Roman" w:cs="Times New Roman"/>
          <w:color w:val="auto"/>
          <w:sz w:val="20"/>
          <w:szCs w:val="20"/>
          <w:vertAlign w:val="baseline"/>
          <w:lang w:val="en-US" w:eastAsia="zh-CN"/>
        </w:rPr>
        <w:t xml:space="preserve">ER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estrogen rec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ptor; PR, progesterone receptor; HER2,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0"/>
          <w:szCs w:val="20"/>
          <w:shd w:val="clear" w:fill="FFFFFF"/>
        </w:rPr>
        <w:t>human epidermal growth factor receptor 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; SD, standard deviation;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  <w:t>LN, lymph node; US, ultrasound.</w:t>
      </w:r>
    </w:p>
    <w:bookmarkEnd w:id="7"/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34fe1490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4NWYzZGFkNDJiYTY1ODFjMTg3YjM5MmNjODNlNDkifQ=="/>
  </w:docVars>
  <w:rsids>
    <w:rsidRoot w:val="00000000"/>
    <w:rsid w:val="0A2E0C9A"/>
    <w:rsid w:val="0A2F210F"/>
    <w:rsid w:val="0A887AFC"/>
    <w:rsid w:val="0B931ED1"/>
    <w:rsid w:val="0C5A46B1"/>
    <w:rsid w:val="0DDC7AB4"/>
    <w:rsid w:val="11815899"/>
    <w:rsid w:val="128171CD"/>
    <w:rsid w:val="133F3D72"/>
    <w:rsid w:val="146944C2"/>
    <w:rsid w:val="15393617"/>
    <w:rsid w:val="16077093"/>
    <w:rsid w:val="180661BB"/>
    <w:rsid w:val="19291B6E"/>
    <w:rsid w:val="1D1C05CD"/>
    <w:rsid w:val="1D2B7B0B"/>
    <w:rsid w:val="22F96BAC"/>
    <w:rsid w:val="236F3E2D"/>
    <w:rsid w:val="244F40DF"/>
    <w:rsid w:val="248A15BB"/>
    <w:rsid w:val="26C03072"/>
    <w:rsid w:val="29FE3744"/>
    <w:rsid w:val="2BDB6929"/>
    <w:rsid w:val="2DE50D88"/>
    <w:rsid w:val="2E7D7A9A"/>
    <w:rsid w:val="301B57BD"/>
    <w:rsid w:val="30AE03DF"/>
    <w:rsid w:val="310177A7"/>
    <w:rsid w:val="32087FC3"/>
    <w:rsid w:val="321C02F1"/>
    <w:rsid w:val="32F83236"/>
    <w:rsid w:val="33652480"/>
    <w:rsid w:val="338F52EF"/>
    <w:rsid w:val="35BB5A78"/>
    <w:rsid w:val="364F155B"/>
    <w:rsid w:val="37804506"/>
    <w:rsid w:val="37F505D8"/>
    <w:rsid w:val="3BDE7EEC"/>
    <w:rsid w:val="3C0B2142"/>
    <w:rsid w:val="3DAF138E"/>
    <w:rsid w:val="3E2B4042"/>
    <w:rsid w:val="3E3244F9"/>
    <w:rsid w:val="3FB54769"/>
    <w:rsid w:val="406867FC"/>
    <w:rsid w:val="40907B01"/>
    <w:rsid w:val="49DF4F36"/>
    <w:rsid w:val="4A7B712C"/>
    <w:rsid w:val="4A945727"/>
    <w:rsid w:val="4B9C55AC"/>
    <w:rsid w:val="4D9F00EC"/>
    <w:rsid w:val="5051503A"/>
    <w:rsid w:val="505A501F"/>
    <w:rsid w:val="50B74C36"/>
    <w:rsid w:val="50F82826"/>
    <w:rsid w:val="50F9704A"/>
    <w:rsid w:val="52954E4F"/>
    <w:rsid w:val="5533110C"/>
    <w:rsid w:val="579637F7"/>
    <w:rsid w:val="59417717"/>
    <w:rsid w:val="5A6C2E73"/>
    <w:rsid w:val="5DA87750"/>
    <w:rsid w:val="5E162F9C"/>
    <w:rsid w:val="5E9F07AB"/>
    <w:rsid w:val="60E05AE3"/>
    <w:rsid w:val="6585327F"/>
    <w:rsid w:val="690600B1"/>
    <w:rsid w:val="696C35A9"/>
    <w:rsid w:val="6B4E7556"/>
    <w:rsid w:val="6C0504CD"/>
    <w:rsid w:val="6C283ED0"/>
    <w:rsid w:val="6C920694"/>
    <w:rsid w:val="6CBD4D91"/>
    <w:rsid w:val="6CF52916"/>
    <w:rsid w:val="6DDB5FB0"/>
    <w:rsid w:val="6E867E76"/>
    <w:rsid w:val="6F9253F2"/>
    <w:rsid w:val="6FEA201E"/>
    <w:rsid w:val="706A215A"/>
    <w:rsid w:val="71357785"/>
    <w:rsid w:val="72EA1370"/>
    <w:rsid w:val="744877CF"/>
    <w:rsid w:val="74DA49C7"/>
    <w:rsid w:val="771C1FDE"/>
    <w:rsid w:val="7914420C"/>
    <w:rsid w:val="795819E1"/>
    <w:rsid w:val="7B654EB1"/>
    <w:rsid w:val="7EB74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1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02:48:00Z</dcterms:created>
  <dc:creator>Lenovo</dc:creator>
  <cp:lastModifiedBy>Jiangfeng Wu</cp:lastModifiedBy>
  <dcterms:modified xsi:type="dcterms:W3CDTF">2022-09-15T23:34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DE19C3E04B5494B8B2E92770775E7B7</vt:lpwstr>
  </property>
</Properties>
</file>